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210" w:rsidRDefault="00AD5210" w:rsidP="00A24EC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ry Table 4: List of cloning primers used in this study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188"/>
        <w:gridCol w:w="5400"/>
        <w:gridCol w:w="3420"/>
      </w:tblGrid>
      <w:tr w:rsidR="00AD5210" w:rsidRPr="00A24ECE" w:rsidTr="00A24ECE">
        <w:tc>
          <w:tcPr>
            <w:tcW w:w="1188" w:type="dxa"/>
          </w:tcPr>
          <w:p w:rsidR="00AD5210" w:rsidRPr="00A24ECE" w:rsidRDefault="00AD5210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24ECE">
              <w:rPr>
                <w:rFonts w:ascii="Times New Roman" w:hAnsi="Times New Roman" w:cs="Times New Roman"/>
                <w:b/>
                <w:szCs w:val="20"/>
              </w:rPr>
              <w:t>Primer</w:t>
            </w:r>
          </w:p>
        </w:tc>
        <w:tc>
          <w:tcPr>
            <w:tcW w:w="5400" w:type="dxa"/>
          </w:tcPr>
          <w:p w:rsidR="00AD5210" w:rsidRPr="00A24ECE" w:rsidRDefault="00AD5210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24ECE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3420" w:type="dxa"/>
          </w:tcPr>
          <w:p w:rsidR="00AD5210" w:rsidRPr="00A24ECE" w:rsidRDefault="000B705A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24ECE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</w:tr>
      <w:tr w:rsidR="00AD5210" w:rsidRPr="00A24ECE" w:rsidTr="00A24ECE">
        <w:trPr>
          <w:trHeight w:val="575"/>
        </w:trPr>
        <w:tc>
          <w:tcPr>
            <w:tcW w:w="1188" w:type="dxa"/>
          </w:tcPr>
          <w:p w:rsidR="00AD5210" w:rsidRPr="00A24ECE" w:rsidRDefault="0024537B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26</w:t>
            </w:r>
          </w:p>
        </w:tc>
        <w:tc>
          <w:tcPr>
            <w:tcW w:w="5400" w:type="dxa"/>
          </w:tcPr>
          <w:p w:rsidR="00924AE2" w:rsidRPr="00A24ECE" w:rsidRDefault="00924AE2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CGCAATAATGCACATTTGTGTG</w:t>
            </w:r>
          </w:p>
          <w:p w:rsidR="00AD5210" w:rsidRPr="00A24ECE" w:rsidRDefault="00AD5210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AD5210" w:rsidRPr="00A24ECE" w:rsidRDefault="00924AE2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Forward primer for amplifying TBB-2 genomic sequence to generate pCZGY3197</w:t>
            </w:r>
          </w:p>
        </w:tc>
      </w:tr>
      <w:tr w:rsidR="00AD5210" w:rsidRPr="00A24ECE" w:rsidTr="00A24ECE">
        <w:tc>
          <w:tcPr>
            <w:tcW w:w="1188" w:type="dxa"/>
          </w:tcPr>
          <w:p w:rsidR="00AD5210" w:rsidRPr="00A24ECE" w:rsidRDefault="0024537B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27</w:t>
            </w:r>
          </w:p>
        </w:tc>
        <w:tc>
          <w:tcPr>
            <w:tcW w:w="5400" w:type="dxa"/>
          </w:tcPr>
          <w:p w:rsidR="00AD5210" w:rsidRPr="00A24ECE" w:rsidRDefault="00924AE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A24ECE">
              <w:rPr>
                <w:rFonts w:ascii="Times New Roman" w:hAnsi="Times New Roman" w:cs="Times New Roman"/>
                <w:caps/>
                <w:szCs w:val="20"/>
              </w:rPr>
              <w:t>gatagcattcacttcactcagatgc</w:t>
            </w:r>
          </w:p>
        </w:tc>
        <w:tc>
          <w:tcPr>
            <w:tcW w:w="3420" w:type="dxa"/>
          </w:tcPr>
          <w:p w:rsidR="00AD5210" w:rsidRPr="00A24ECE" w:rsidRDefault="00924AE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Reverse primer for amplifying TBB-2 genomic sequence to generate pCZGY3197</w:t>
            </w:r>
          </w:p>
        </w:tc>
      </w:tr>
      <w:tr w:rsidR="00AD5210" w:rsidRPr="00A24ECE" w:rsidTr="00A24ECE">
        <w:trPr>
          <w:trHeight w:val="602"/>
        </w:trPr>
        <w:tc>
          <w:tcPr>
            <w:tcW w:w="1188" w:type="dxa"/>
          </w:tcPr>
          <w:p w:rsidR="00AD5210" w:rsidRPr="00A24ECE" w:rsidRDefault="0024537B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28</w:t>
            </w:r>
          </w:p>
        </w:tc>
        <w:tc>
          <w:tcPr>
            <w:tcW w:w="5400" w:type="dxa"/>
          </w:tcPr>
          <w:p w:rsidR="00557EB8" w:rsidRPr="00A24ECE" w:rsidRDefault="00557EB8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GCACGAATTTGGAAAACTCG</w:t>
            </w:r>
          </w:p>
          <w:p w:rsidR="00AD5210" w:rsidRPr="00A24ECE" w:rsidRDefault="00AD5210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AD5210" w:rsidRPr="00A24ECE" w:rsidRDefault="0024537B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Forward primer for amplifying DNC-4 genomic sequence to generate pCZGY3198</w:t>
            </w:r>
          </w:p>
        </w:tc>
      </w:tr>
      <w:tr w:rsidR="00AD5210" w:rsidRPr="00A24ECE" w:rsidTr="00A24ECE">
        <w:tc>
          <w:tcPr>
            <w:tcW w:w="1188" w:type="dxa"/>
          </w:tcPr>
          <w:p w:rsidR="00AD5210" w:rsidRPr="00A24ECE" w:rsidRDefault="0024537B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29</w:t>
            </w:r>
          </w:p>
        </w:tc>
        <w:tc>
          <w:tcPr>
            <w:tcW w:w="5400" w:type="dxa"/>
          </w:tcPr>
          <w:p w:rsidR="0024537B" w:rsidRPr="00A24ECE" w:rsidRDefault="0024537B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TACTCCATCTTGCCAGAATATTG</w:t>
            </w:r>
          </w:p>
          <w:p w:rsidR="00AD5210" w:rsidRPr="00A24ECE" w:rsidRDefault="00AD5210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AD5210" w:rsidRPr="00A24ECE" w:rsidRDefault="0024537B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 xml:space="preserve">Reverse </w:t>
            </w:r>
            <w:r w:rsidRPr="00A24ECE">
              <w:rPr>
                <w:rFonts w:ascii="Times New Roman" w:hAnsi="Times New Roman" w:cs="Times New Roman"/>
                <w:szCs w:val="20"/>
              </w:rPr>
              <w:t>primer for amplifying DNC-4 genomic sequence to generate pCZGY3198</w:t>
            </w:r>
          </w:p>
        </w:tc>
      </w:tr>
      <w:tr w:rsidR="00AD5210" w:rsidRPr="00A24ECE" w:rsidTr="00A24ECE">
        <w:tc>
          <w:tcPr>
            <w:tcW w:w="1188" w:type="dxa"/>
          </w:tcPr>
          <w:p w:rsidR="00AD5210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0</w:t>
            </w:r>
          </w:p>
        </w:tc>
        <w:tc>
          <w:tcPr>
            <w:tcW w:w="5400" w:type="dxa"/>
          </w:tcPr>
          <w:p w:rsidR="00612BD2" w:rsidRPr="00A24ECE" w:rsidRDefault="00612BD2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GATGTAATGTTGAAGTGAGAGTAGCC</w:t>
            </w:r>
          </w:p>
          <w:p w:rsidR="00AD5210" w:rsidRPr="00A24ECE" w:rsidRDefault="00AD5210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AD5210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 xml:space="preserve">Forward primer for amplifying </w:t>
            </w:r>
            <w:r w:rsidRPr="00A24ECE">
              <w:rPr>
                <w:rFonts w:ascii="Times New Roman" w:hAnsi="Times New Roman" w:cs="Times New Roman"/>
                <w:szCs w:val="20"/>
              </w:rPr>
              <w:t>TTBK-3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genomi</w:t>
            </w:r>
            <w:r w:rsidRPr="00A24ECE">
              <w:rPr>
                <w:rFonts w:ascii="Times New Roman" w:hAnsi="Times New Roman" w:cs="Times New Roman"/>
                <w:szCs w:val="20"/>
              </w:rPr>
              <w:t>c sequence to generate pCZGY3199</w:t>
            </w:r>
          </w:p>
        </w:tc>
      </w:tr>
      <w:tr w:rsidR="00AD5210" w:rsidRPr="00A24ECE" w:rsidTr="00A24ECE">
        <w:tc>
          <w:tcPr>
            <w:tcW w:w="1188" w:type="dxa"/>
          </w:tcPr>
          <w:p w:rsidR="00AD5210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1</w:t>
            </w:r>
          </w:p>
        </w:tc>
        <w:tc>
          <w:tcPr>
            <w:tcW w:w="5400" w:type="dxa"/>
          </w:tcPr>
          <w:p w:rsidR="00AD5210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caps/>
                <w:szCs w:val="20"/>
              </w:rPr>
            </w:pPr>
            <w:r w:rsidRPr="00A24ECE">
              <w:rPr>
                <w:rFonts w:ascii="Times New Roman" w:hAnsi="Times New Roman" w:cs="Times New Roman"/>
                <w:caps/>
                <w:szCs w:val="20"/>
              </w:rPr>
              <w:t>gcagctcagatattttttatgtgcc</w:t>
            </w:r>
          </w:p>
        </w:tc>
        <w:tc>
          <w:tcPr>
            <w:tcW w:w="3420" w:type="dxa"/>
          </w:tcPr>
          <w:p w:rsidR="00AD5210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Reverse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primer for amplifying TTBK-3 genomic sequence to generate pCZGY3199</w:t>
            </w:r>
          </w:p>
        </w:tc>
      </w:tr>
      <w:tr w:rsidR="00612BD2" w:rsidRPr="00A24ECE" w:rsidTr="00A24ECE">
        <w:tc>
          <w:tcPr>
            <w:tcW w:w="1188" w:type="dxa"/>
          </w:tcPr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2</w:t>
            </w:r>
          </w:p>
        </w:tc>
        <w:tc>
          <w:tcPr>
            <w:tcW w:w="5400" w:type="dxa"/>
          </w:tcPr>
          <w:p w:rsidR="00612BD2" w:rsidRPr="00A24ECE" w:rsidRDefault="00612BD2" w:rsidP="00A24ECE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A24ECE">
              <w:rPr>
                <w:rFonts w:ascii="Calibri" w:hAnsi="Calibri" w:cs="Calibri"/>
                <w:caps/>
                <w:color w:val="000000"/>
              </w:rPr>
              <w:t>atggttgatGTAAGTGACAATGTTTTC</w:t>
            </w:r>
          </w:p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 xml:space="preserve">Forward primer for amplifying TTBK-3 genomic sequence </w:t>
            </w:r>
            <w:r w:rsidRPr="00A24ECE">
              <w:rPr>
                <w:rFonts w:ascii="Times New Roman" w:hAnsi="Times New Roman" w:cs="Times New Roman"/>
                <w:szCs w:val="20"/>
              </w:rPr>
              <w:t>(without promoter) to generate pCZGY3201-3202</w:t>
            </w:r>
            <w:r w:rsidR="0096143E" w:rsidRPr="00A24ECE">
              <w:rPr>
                <w:rFonts w:ascii="Times New Roman" w:hAnsi="Times New Roman" w:cs="Times New Roman"/>
                <w:szCs w:val="20"/>
              </w:rPr>
              <w:t xml:space="preserve"> and  pCZGY3211-3212</w:t>
            </w:r>
          </w:p>
        </w:tc>
      </w:tr>
      <w:tr w:rsidR="00612BD2" w:rsidRPr="00A24ECE" w:rsidTr="00A24ECE">
        <w:tc>
          <w:tcPr>
            <w:tcW w:w="1188" w:type="dxa"/>
          </w:tcPr>
          <w:p w:rsidR="00612BD2" w:rsidRPr="00A24ECE" w:rsidRDefault="00A22A07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3</w:t>
            </w:r>
          </w:p>
        </w:tc>
        <w:tc>
          <w:tcPr>
            <w:tcW w:w="5400" w:type="dxa"/>
          </w:tcPr>
          <w:p w:rsidR="00A22A07" w:rsidRPr="00A24ECE" w:rsidRDefault="00A22A07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ATGGTTGATAAAAACAAAAAGAATCTTCC</w:t>
            </w:r>
          </w:p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612BD2" w:rsidRPr="00A24ECE" w:rsidRDefault="00A22A07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Forward primer for amplifying TTBK-3</w:t>
            </w:r>
            <w:r w:rsidR="0096143E" w:rsidRPr="00A24ECE">
              <w:rPr>
                <w:rFonts w:ascii="Times New Roman" w:hAnsi="Times New Roman" w:cs="Times New Roman"/>
                <w:szCs w:val="20"/>
              </w:rPr>
              <w:t xml:space="preserve"> cDNA sequence to generate pCZGY3207-3210</w:t>
            </w:r>
          </w:p>
        </w:tc>
      </w:tr>
      <w:tr w:rsidR="00612BD2" w:rsidRPr="00A24ECE" w:rsidTr="00A24ECE">
        <w:tc>
          <w:tcPr>
            <w:tcW w:w="1188" w:type="dxa"/>
          </w:tcPr>
          <w:p w:rsidR="00612BD2" w:rsidRPr="00A24ECE" w:rsidRDefault="0096143E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4</w:t>
            </w:r>
          </w:p>
        </w:tc>
        <w:tc>
          <w:tcPr>
            <w:tcW w:w="5400" w:type="dxa"/>
          </w:tcPr>
          <w:p w:rsidR="0096143E" w:rsidRPr="00A24ECE" w:rsidRDefault="0096143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TTATTTTGGAGATGAATTGAAAGTTCC</w:t>
            </w:r>
          </w:p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612BD2" w:rsidRPr="00A24ECE" w:rsidRDefault="0096143E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Reverse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primer for amplifying TTBK-3 cDNA sequence to generate pCZGY3207-3210</w:t>
            </w:r>
          </w:p>
        </w:tc>
      </w:tr>
      <w:tr w:rsidR="00612BD2" w:rsidRPr="00A24ECE" w:rsidTr="00A24ECE">
        <w:tc>
          <w:tcPr>
            <w:tcW w:w="1188" w:type="dxa"/>
          </w:tcPr>
          <w:p w:rsidR="00612BD2" w:rsidRPr="00A24ECE" w:rsidRDefault="0096143E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5</w:t>
            </w:r>
          </w:p>
        </w:tc>
        <w:tc>
          <w:tcPr>
            <w:tcW w:w="5400" w:type="dxa"/>
          </w:tcPr>
          <w:p w:rsidR="0096143E" w:rsidRPr="00A24ECE" w:rsidRDefault="0096143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GTCGCTCTGAAGTATTTGACGACTTTCAATTCATCTCCAA</w:t>
            </w:r>
          </w:p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612BD2" w:rsidRPr="00A24ECE" w:rsidRDefault="0096143E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Forward primer for site directed mutagenesis to generate pCZGY3208 from pCZGY3207</w:t>
            </w:r>
          </w:p>
        </w:tc>
      </w:tr>
      <w:tr w:rsidR="00612BD2" w:rsidRPr="00A24ECE" w:rsidTr="00A24ECE">
        <w:tc>
          <w:tcPr>
            <w:tcW w:w="1188" w:type="dxa"/>
          </w:tcPr>
          <w:p w:rsidR="00612BD2" w:rsidRPr="00A24ECE" w:rsidRDefault="0096143E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6</w:t>
            </w:r>
          </w:p>
        </w:tc>
        <w:tc>
          <w:tcPr>
            <w:tcW w:w="5400" w:type="dxa"/>
          </w:tcPr>
          <w:p w:rsidR="0096143E" w:rsidRPr="00A24ECE" w:rsidRDefault="0096143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TTGGAGATGAATTGAAAGTCGTCAAATACTTCAGAGCGAC</w:t>
            </w:r>
          </w:p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612BD2" w:rsidRPr="00A24ECE" w:rsidRDefault="0096143E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 xml:space="preserve">Reverse 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primer for site directed mutagenesis to generate </w:t>
            </w:r>
            <w:r w:rsidRPr="00A24ECE">
              <w:rPr>
                <w:rFonts w:ascii="Times New Roman" w:hAnsi="Times New Roman" w:cs="Times New Roman"/>
                <w:szCs w:val="20"/>
              </w:rPr>
              <w:lastRenderedPageBreak/>
              <w:t>pCZGY3208 from pCZGY3207</w:t>
            </w:r>
          </w:p>
        </w:tc>
      </w:tr>
      <w:tr w:rsidR="00612BD2" w:rsidRPr="00A24ECE" w:rsidTr="00A24ECE">
        <w:tc>
          <w:tcPr>
            <w:tcW w:w="1188" w:type="dxa"/>
          </w:tcPr>
          <w:p w:rsidR="00612BD2" w:rsidRPr="00A24ECE" w:rsidRDefault="0096143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lastRenderedPageBreak/>
              <w:t>YJ12237</w:t>
            </w:r>
          </w:p>
        </w:tc>
        <w:tc>
          <w:tcPr>
            <w:tcW w:w="5400" w:type="dxa"/>
          </w:tcPr>
          <w:p w:rsidR="0096143E" w:rsidRPr="00A24ECE" w:rsidRDefault="0096143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GATCAGTATTACGCTGTAGCAATAGAAGTTCGCCTTACCTC</w:t>
            </w:r>
          </w:p>
          <w:p w:rsidR="00612BD2" w:rsidRPr="00A24ECE" w:rsidRDefault="00612BD2" w:rsidP="00A24ECE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20" w:type="dxa"/>
          </w:tcPr>
          <w:p w:rsidR="00612BD2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Forward primer for site directed mutagenesis to generate pCZGY320</w:t>
            </w:r>
            <w:r w:rsidRPr="00A24ECE">
              <w:rPr>
                <w:rFonts w:ascii="Times New Roman" w:hAnsi="Times New Roman" w:cs="Times New Roman"/>
                <w:szCs w:val="20"/>
              </w:rPr>
              <w:t>9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from pCZGY3207</w:t>
            </w:r>
          </w:p>
        </w:tc>
      </w:tr>
      <w:tr w:rsidR="00A24ECE" w:rsidRPr="00A24ECE" w:rsidTr="00A24ECE">
        <w:tc>
          <w:tcPr>
            <w:tcW w:w="1188" w:type="dxa"/>
          </w:tcPr>
          <w:p w:rsidR="00A24ECE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8</w:t>
            </w:r>
          </w:p>
        </w:tc>
        <w:tc>
          <w:tcPr>
            <w:tcW w:w="5400" w:type="dxa"/>
          </w:tcPr>
          <w:p w:rsidR="00A24ECE" w:rsidRPr="00A24ECE" w:rsidRDefault="00A24EC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GAGGTAAGGCGAACTTCTATTGCTACAGCGTAATACTGATC</w:t>
            </w:r>
          </w:p>
          <w:p w:rsidR="00A24ECE" w:rsidRPr="00A24ECE" w:rsidRDefault="00A24ECE" w:rsidP="00A24E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:rsidR="00A24ECE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Reverse primer for site directed mutagenesis to generate pCZGY320</w:t>
            </w:r>
            <w:r w:rsidRPr="00A24ECE">
              <w:rPr>
                <w:rFonts w:ascii="Times New Roman" w:hAnsi="Times New Roman" w:cs="Times New Roman"/>
                <w:szCs w:val="20"/>
              </w:rPr>
              <w:t>9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from pCZGY3207</w:t>
            </w:r>
          </w:p>
        </w:tc>
      </w:tr>
      <w:tr w:rsidR="00A24ECE" w:rsidRPr="00A24ECE" w:rsidTr="00A24ECE">
        <w:tc>
          <w:tcPr>
            <w:tcW w:w="1188" w:type="dxa"/>
          </w:tcPr>
          <w:p w:rsidR="00A24ECE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39</w:t>
            </w:r>
          </w:p>
        </w:tc>
        <w:tc>
          <w:tcPr>
            <w:tcW w:w="5400" w:type="dxa"/>
          </w:tcPr>
          <w:p w:rsidR="00A24ECE" w:rsidRPr="00A24ECE" w:rsidRDefault="00A24EC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AAGGTTTCATTCATCGAGCTATAAAACCGGAAAACCTATTGA</w:t>
            </w:r>
          </w:p>
          <w:p w:rsidR="00A24ECE" w:rsidRPr="00A24ECE" w:rsidRDefault="00A24ECE" w:rsidP="00A24E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:rsidR="00A24ECE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Forward primer for site directed mutagenesis to generate pCZGY32</w:t>
            </w:r>
            <w:r w:rsidRPr="00A24ECE">
              <w:rPr>
                <w:rFonts w:ascii="Times New Roman" w:hAnsi="Times New Roman" w:cs="Times New Roman"/>
                <w:szCs w:val="20"/>
              </w:rPr>
              <w:t>10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from pCZGY3207</w:t>
            </w:r>
          </w:p>
        </w:tc>
      </w:tr>
      <w:tr w:rsidR="00A24ECE" w:rsidRPr="00A24ECE" w:rsidTr="00A24ECE">
        <w:tc>
          <w:tcPr>
            <w:tcW w:w="1188" w:type="dxa"/>
          </w:tcPr>
          <w:p w:rsidR="00A24ECE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YJ12240</w:t>
            </w:r>
          </w:p>
        </w:tc>
        <w:tc>
          <w:tcPr>
            <w:tcW w:w="5400" w:type="dxa"/>
          </w:tcPr>
          <w:p w:rsidR="00A24ECE" w:rsidRPr="00A24ECE" w:rsidRDefault="00A24ECE" w:rsidP="00A24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A24ECE">
              <w:rPr>
                <w:rFonts w:ascii="Calibri" w:hAnsi="Calibri" w:cs="Calibri"/>
                <w:color w:val="000000"/>
              </w:rPr>
              <w:t>TCAATAGGTTTTCCGGTTTTATAGCTCGATGAATGAAACCTT</w:t>
            </w:r>
          </w:p>
          <w:p w:rsidR="00A24ECE" w:rsidRPr="00A24ECE" w:rsidRDefault="00A24ECE" w:rsidP="00A24E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:rsidR="00A24ECE" w:rsidRPr="00A24ECE" w:rsidRDefault="00A24ECE" w:rsidP="00A24E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4ECE">
              <w:rPr>
                <w:rFonts w:ascii="Times New Roman" w:hAnsi="Times New Roman" w:cs="Times New Roman"/>
                <w:szCs w:val="20"/>
              </w:rPr>
              <w:t>Reverse primer for site directed mutagenesis to generate pCZGY32</w:t>
            </w:r>
            <w:r w:rsidRPr="00A24ECE">
              <w:rPr>
                <w:rFonts w:ascii="Times New Roman" w:hAnsi="Times New Roman" w:cs="Times New Roman"/>
                <w:szCs w:val="20"/>
              </w:rPr>
              <w:t>10</w:t>
            </w:r>
            <w:r w:rsidRPr="00A24ECE">
              <w:rPr>
                <w:rFonts w:ascii="Times New Roman" w:hAnsi="Times New Roman" w:cs="Times New Roman"/>
                <w:szCs w:val="20"/>
              </w:rPr>
              <w:t xml:space="preserve"> from pCZGY3207</w:t>
            </w:r>
          </w:p>
        </w:tc>
      </w:tr>
    </w:tbl>
    <w:p w:rsidR="00AD5210" w:rsidRPr="001D5838" w:rsidRDefault="00AD5210" w:rsidP="00A24ECE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AD5210" w:rsidRDefault="00AD5210" w:rsidP="00A24ECE">
      <w:pPr>
        <w:jc w:val="center"/>
      </w:pPr>
    </w:p>
    <w:p w:rsidR="00D11AEC" w:rsidRDefault="00D11AEC" w:rsidP="00A24ECE">
      <w:pPr>
        <w:jc w:val="center"/>
      </w:pPr>
    </w:p>
    <w:sectPr w:rsidR="00D11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0"/>
    <w:rsid w:val="000B705A"/>
    <w:rsid w:val="0024537B"/>
    <w:rsid w:val="00557EB8"/>
    <w:rsid w:val="00612BD2"/>
    <w:rsid w:val="00924AE2"/>
    <w:rsid w:val="0096143E"/>
    <w:rsid w:val="00A22A07"/>
    <w:rsid w:val="00A24ECE"/>
    <w:rsid w:val="00AD5210"/>
    <w:rsid w:val="00D1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2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2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0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na Kurup</dc:creator>
  <cp:lastModifiedBy>Naina Kurup</cp:lastModifiedBy>
  <cp:revision>3</cp:revision>
  <dcterms:created xsi:type="dcterms:W3CDTF">2017-05-05T01:27:00Z</dcterms:created>
  <dcterms:modified xsi:type="dcterms:W3CDTF">2017-05-05T17:59:00Z</dcterms:modified>
</cp:coreProperties>
</file>